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9B998" w14:textId="3204AFA6" w:rsidR="000B4651" w:rsidRDefault="000B4651" w:rsidP="003E724B">
      <w:r>
        <w:rPr>
          <w:rFonts w:hint="eastAsia"/>
        </w:rPr>
        <w:t>S</w:t>
      </w:r>
      <w:r w:rsidR="003E724B">
        <w:t>2</w:t>
      </w:r>
      <w:r>
        <w:t xml:space="preserve"> Table </w:t>
      </w:r>
      <w:r w:rsidR="003E724B" w:rsidRPr="003E724B">
        <w:t xml:space="preserve">WHO-5 </w:t>
      </w:r>
      <w:proofErr w:type="gramStart"/>
      <w:r w:rsidR="003E724B" w:rsidRPr="003E724B">
        <w:t>Scores</w:t>
      </w:r>
      <w:proofErr w:type="gramEnd"/>
      <w:r w:rsidR="003E724B" w:rsidRPr="003E724B">
        <w:t xml:space="preserve"> in Aroma Seal and Placebo Groups at Baseline and 2 Week</w:t>
      </w:r>
      <w:r w:rsidR="003E724B" w:rsidRPr="003E724B">
        <w:tab/>
      </w:r>
    </w:p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755"/>
        <w:gridCol w:w="259"/>
        <w:gridCol w:w="1756"/>
        <w:gridCol w:w="260"/>
        <w:gridCol w:w="1756"/>
        <w:gridCol w:w="259"/>
        <w:gridCol w:w="1756"/>
      </w:tblGrid>
      <w:tr w:rsidR="003E724B" w:rsidRPr="003E724B" w14:paraId="7E432EF7" w14:textId="77777777" w:rsidTr="003E724B">
        <w:trPr>
          <w:trHeight w:val="441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A5560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A4BE0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Aroma-seal use group (n =31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7790" w14:textId="77777777" w:rsidR="003E724B" w:rsidRPr="003E724B" w:rsidRDefault="003E724B" w:rsidP="003E724B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0A91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Placebo-seal use group (n = 30)</w:t>
            </w:r>
          </w:p>
        </w:tc>
      </w:tr>
      <w:tr w:rsidR="003E724B" w:rsidRPr="003E724B" w14:paraId="7FBAD32E" w14:textId="77777777" w:rsidTr="003E724B">
        <w:trPr>
          <w:trHeight w:val="441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DBD9A" w14:textId="77777777" w:rsidR="003E724B" w:rsidRPr="003E724B" w:rsidRDefault="003E724B" w:rsidP="003E724B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B128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413F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CF26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2 </w:t>
            </w:r>
            <w:proofErr w:type="gramStart"/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week</w:t>
            </w:r>
            <w:proofErr w:type="gramEnd"/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C6AA" w14:textId="77777777" w:rsidR="003E724B" w:rsidRPr="003E724B" w:rsidRDefault="003E724B" w:rsidP="003E724B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23C7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4FBB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7987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2 </w:t>
            </w:r>
            <w:proofErr w:type="gramStart"/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week</w:t>
            </w:r>
            <w:proofErr w:type="gramEnd"/>
          </w:p>
        </w:tc>
      </w:tr>
      <w:tr w:rsidR="003E724B" w:rsidRPr="003E724B" w14:paraId="01C144FB" w14:textId="77777777" w:rsidTr="003E724B">
        <w:trPr>
          <w:trHeight w:val="44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932F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Total Scor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523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15.55 ± 4.36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48FF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AD7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18.81 ± 4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4988" w14:textId="77777777" w:rsidR="003E724B" w:rsidRPr="003E724B" w:rsidRDefault="003E724B" w:rsidP="003E724B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E90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15.23 ± 3.6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115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32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16.97 ± 3.72</w:t>
            </w:r>
          </w:p>
        </w:tc>
      </w:tr>
      <w:tr w:rsidR="003E724B" w:rsidRPr="003E724B" w14:paraId="125CEB8E" w14:textId="77777777" w:rsidTr="003E72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100C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569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F106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51E4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6215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99B2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1E1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1C3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724B" w:rsidRPr="003E724B" w14:paraId="617B1349" w14:textId="77777777" w:rsidTr="003E724B">
        <w:trPr>
          <w:trHeight w:val="44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67DA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W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1B0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42 ± 0.81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F52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339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81 ± 0.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11A9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C9B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30 ± 0.7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F03A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A92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53 ± 0.97</w:t>
            </w:r>
          </w:p>
        </w:tc>
      </w:tr>
      <w:tr w:rsidR="003E724B" w:rsidRPr="003E724B" w14:paraId="71E5C9AF" w14:textId="77777777" w:rsidTr="003E72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C5F7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488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7A0B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BA29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7949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9672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4B5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DFCF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724B" w:rsidRPr="003E724B" w14:paraId="0686B9FA" w14:textId="77777777" w:rsidTr="003E724B">
        <w:trPr>
          <w:trHeight w:val="44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3557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W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FA55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23 ± 1.02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83C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DD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4.03 ± 0.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FDF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2065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23 ± 0.9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8920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092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60 ± 0.81</w:t>
            </w:r>
          </w:p>
        </w:tc>
      </w:tr>
      <w:tr w:rsidR="003E724B" w:rsidRPr="003E724B" w14:paraId="548BE5B4" w14:textId="77777777" w:rsidTr="003E72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65BD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D2A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E25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6986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097B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851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3F4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A1A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724B" w:rsidRPr="003E724B" w14:paraId="2DB9CD5F" w14:textId="77777777" w:rsidTr="003E724B">
        <w:trPr>
          <w:trHeight w:val="44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1790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W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BBD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00 ± 1.03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25FE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D12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58 ± 1.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8D11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17D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2.93 ± 1.0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09DC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167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23 ± 0.86</w:t>
            </w:r>
          </w:p>
        </w:tc>
      </w:tr>
      <w:tr w:rsidR="003E724B" w:rsidRPr="003E724B" w14:paraId="621392C5" w14:textId="77777777" w:rsidTr="003E72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802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B9E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4BC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F59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8502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919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929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502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724B" w:rsidRPr="003E724B" w14:paraId="3C56276B" w14:textId="77777777" w:rsidTr="003E724B">
        <w:trPr>
          <w:trHeight w:val="44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6FA0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W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1B9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2.77 ± 1.15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C7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8B76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71 ± 1.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084E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B6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2.83 ± 1.2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8A1D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BC2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37 ± 1.16</w:t>
            </w:r>
          </w:p>
        </w:tc>
      </w:tr>
      <w:tr w:rsidR="003E724B" w:rsidRPr="003E724B" w14:paraId="677F0A81" w14:textId="77777777" w:rsidTr="003E724B">
        <w:trPr>
          <w:trHeight w:val="2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1AD2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A28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11A4" w14:textId="77777777" w:rsidR="003E724B" w:rsidRPr="003E724B" w:rsidRDefault="003E724B" w:rsidP="003E72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3A3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F3DC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B20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A0D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CE2" w14:textId="77777777" w:rsidR="003E724B" w:rsidRPr="003E724B" w:rsidRDefault="003E724B" w:rsidP="003E724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3E724B" w:rsidRPr="003E724B" w14:paraId="01D1651F" w14:textId="77777777" w:rsidTr="003E724B">
        <w:trPr>
          <w:trHeight w:val="441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2DDBF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W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9232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13 ± 1.20</w:t>
            </w:r>
          </w:p>
        </w:tc>
        <w:tc>
          <w:tcPr>
            <w:tcW w:w="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6FA4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BA7F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68 ± 1.0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C84C3" w14:textId="77777777" w:rsidR="003E724B" w:rsidRPr="003E724B" w:rsidRDefault="003E724B" w:rsidP="003E724B">
            <w:pPr>
              <w:widowControl/>
              <w:jc w:val="left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F29A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2.93 ± 1.08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B58A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66CB" w14:textId="77777777" w:rsidR="003E724B" w:rsidRPr="003E724B" w:rsidRDefault="003E724B" w:rsidP="003E724B">
            <w:pPr>
              <w:widowControl/>
              <w:jc w:val="center"/>
              <w:rPr>
                <w:rFonts w:eastAsia="游ゴシック"/>
                <w:color w:val="000000"/>
                <w:kern w:val="0"/>
                <w:sz w:val="24"/>
                <w:szCs w:val="24"/>
              </w:rPr>
            </w:pPr>
            <w:r w:rsidRPr="003E724B">
              <w:rPr>
                <w:rFonts w:eastAsia="游ゴシック"/>
                <w:color w:val="000000"/>
                <w:kern w:val="0"/>
                <w:sz w:val="24"/>
                <w:szCs w:val="24"/>
              </w:rPr>
              <w:t>3.23 ± 1.01</w:t>
            </w:r>
          </w:p>
        </w:tc>
      </w:tr>
    </w:tbl>
    <w:p w14:paraId="5E4BCA37" w14:textId="77777777" w:rsidR="003E724B" w:rsidRDefault="003E724B" w:rsidP="003E724B"/>
    <w:p w14:paraId="18540D3A" w14:textId="77777777" w:rsidR="000B4651" w:rsidRDefault="000B4651"/>
    <w:sectPr w:rsidR="000B4651" w:rsidSect="000B465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51"/>
    <w:rsid w:val="000B4651"/>
    <w:rsid w:val="001935E2"/>
    <w:rsid w:val="00316AF3"/>
    <w:rsid w:val="003E724B"/>
    <w:rsid w:val="00602FA9"/>
    <w:rsid w:val="0099335D"/>
    <w:rsid w:val="00A1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2BF6F4"/>
  <w15:chartTrackingRefBased/>
  <w15:docId w15:val="{4BEE7A62-71DF-4134-8260-DE4C22B80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9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2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5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C65C8-3EA5-47D9-A077-F6B481A79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sumu</dc:creator>
  <cp:keywords/>
  <dc:description/>
  <cp:lastModifiedBy>jitsumu</cp:lastModifiedBy>
  <cp:revision>2</cp:revision>
  <dcterms:created xsi:type="dcterms:W3CDTF">2023-09-28T14:39:00Z</dcterms:created>
  <dcterms:modified xsi:type="dcterms:W3CDTF">2023-09-28T14:39:00Z</dcterms:modified>
</cp:coreProperties>
</file>